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199" w:leftChars="-95" w:firstLine="210" w:firstLineChars="10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able 6</w:t>
      </w:r>
      <w:r>
        <w:rPr>
          <w:rFonts w:hint="default" w:ascii="Times New Roman" w:hAnsi="Times New Roman" w:cs="Times New Roman"/>
          <w:lang w:val="en-US" w:eastAsia="zh-CN"/>
        </w:rPr>
        <w:t xml:space="preserve"> Leave-one-out sensitivity analysis for the effect of BMI on haemorrhoids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10569" w:type="dxa"/>
        <w:tblInd w:w="-8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1"/>
        <w:gridCol w:w="1397"/>
        <w:gridCol w:w="2953"/>
        <w:gridCol w:w="29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nstrumental genetic variant</w:t>
            </w:r>
          </w:p>
        </w:tc>
        <w:tc>
          <w:tcPr>
            <w:tcW w:w="139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R</w:t>
            </w:r>
          </w:p>
        </w:tc>
        <w:tc>
          <w:tcPr>
            <w:tcW w:w="295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lower confidence interval</w:t>
            </w:r>
          </w:p>
        </w:tc>
        <w:tc>
          <w:tcPr>
            <w:tcW w:w="290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5% upper confidence inter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l</w:t>
            </w:r>
          </w:p>
        </w:tc>
        <w:tc>
          <w:tcPr>
            <w:tcW w:w="139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5</w:t>
            </w:r>
          </w:p>
        </w:tc>
        <w:tc>
          <w:tcPr>
            <w:tcW w:w="2953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3</w:t>
            </w:r>
          </w:p>
        </w:tc>
        <w:tc>
          <w:tcPr>
            <w:tcW w:w="29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630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993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607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695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1824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239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058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100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642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427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67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567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6027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802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81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7997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096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42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327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270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656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9890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019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096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798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0990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151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224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346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507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5985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56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168938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185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69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0795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6038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62410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5258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074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106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306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3743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4209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5607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73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754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918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998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094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1182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3429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572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782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1368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9196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014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727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882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898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401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1496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594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735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299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3644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406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593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4629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5414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68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817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925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960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60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88162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219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374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63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744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120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333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979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073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17642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02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183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28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481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72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2917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301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00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278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468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602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6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01597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3894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412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19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81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59811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65694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10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17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5686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729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477302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035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62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69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829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081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090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69163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05630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321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1492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890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3997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44629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5443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6683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7703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7883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88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936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051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341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614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848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192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677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359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515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0754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0227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335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35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537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563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21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76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1921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169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344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485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533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7118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2893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71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428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814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8337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988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258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337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398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4823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128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27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689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56999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0622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161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180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782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253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7916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661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379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046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4896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5684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616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6706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01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7576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8996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205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96233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76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139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4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91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296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0452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1530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2342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4817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6961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114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90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1543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3644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577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6975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6976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80900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9575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0076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0619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646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7847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032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075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1488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53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519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668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9710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012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0295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3519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46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0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174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557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063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2797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1481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6194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671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846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3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935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3072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194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443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567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7756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824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548619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053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484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584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6723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223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649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7902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204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322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589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766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2992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0115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121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292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395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073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145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266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7690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88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592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0383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0946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3350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432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1618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2036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523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3997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8587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89306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693010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6363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9897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88620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0680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2278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402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2365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07646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7404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1332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286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87161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036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926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077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207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0720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072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762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1900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418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2463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3792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40756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2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3006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4495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457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6090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619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671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57534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67925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693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6824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0556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0782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100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137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2593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446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529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090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961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748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777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310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84385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096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2260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389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5038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6298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981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2433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2730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345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389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406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706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0812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246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329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149503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0189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0660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180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321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367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508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5907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3482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493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7394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9291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7698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2672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520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0653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243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4287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1937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134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314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577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60154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9854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4288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524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7502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986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1655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1925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6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49950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714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1838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191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7025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838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085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6167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627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7602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023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0544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08669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425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60581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8935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403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251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4478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4714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7809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9966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13527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1540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036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413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2551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7666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08951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12818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3249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1516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5204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623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87962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098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399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6767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182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29426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4923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516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63175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7849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15446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22180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71687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3871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7383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30592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39081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4365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7666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88533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26784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951619</w:t>
            </w:r>
          </w:p>
        </w:tc>
        <w:tc>
          <w:tcPr>
            <w:tcW w:w="139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</w:t>
            </w:r>
          </w:p>
        </w:tc>
        <w:tc>
          <w:tcPr>
            <w:tcW w:w="29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3</w:t>
            </w:r>
          </w:p>
        </w:tc>
        <w:tc>
          <w:tcPr>
            <w:tcW w:w="29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</w:t>
            </w:r>
          </w:p>
        </w:tc>
      </w:tr>
    </w:tbl>
    <w:p>
      <w:pPr>
        <w:keepNext w:val="0"/>
        <w:keepLines w:val="0"/>
        <w:widowControl/>
        <w:suppressLineNumbers w:val="0"/>
        <w:ind w:left="-840" w:leftChars="-400" w:firstLine="0" w:firstLineChars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BMI, body mass index; OR, odds ratio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cyODMxYTE0ZTc0ZGU3Y2QwODc3MzYzN2Q1YmNiM2EifQ=="/>
  </w:docVars>
  <w:rsids>
    <w:rsidRoot w:val="582A58B1"/>
    <w:rsid w:val="165B675C"/>
    <w:rsid w:val="290E4892"/>
    <w:rsid w:val="44D75889"/>
    <w:rsid w:val="582A58B1"/>
    <w:rsid w:val="5D0A1D54"/>
    <w:rsid w:val="67635922"/>
    <w:rsid w:val="7047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712</Words>
  <Characters>10426</Characters>
  <Lines>0</Lines>
  <Paragraphs>0</Paragraphs>
  <TotalTime>1</TotalTime>
  <ScaleCrop>false</ScaleCrop>
  <LinksUpToDate>false</LinksUpToDate>
  <CharactersWithSpaces>10445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01:51:00Z</dcterms:created>
  <dc:creator>Administrator</dc:creator>
  <cp:lastModifiedBy>conke</cp:lastModifiedBy>
  <dcterms:modified xsi:type="dcterms:W3CDTF">2023-09-06T12:4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79F4BEC5732C4325AF8807CB2725952C_11</vt:lpwstr>
  </property>
</Properties>
</file>